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"/>
        <w:gridCol w:w="789"/>
        <w:gridCol w:w="2188"/>
        <w:gridCol w:w="5464"/>
        <w:gridCol w:w="1642"/>
      </w:tblGrid>
      <w:tr>
        <w:trPr>
          <w:trHeight w:val="227" w:hRule="atLeast"/>
          <w:cantSplit w:val="true"/>
        </w:trPr>
        <w:tc>
          <w:tcPr>
            <w:tcW w:w="1072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dditional file1: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able S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: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 Genetic variants identified in patients with SLONM using NGS and a panel of 283 gen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de-DE"/>
              </w:rPr>
              <w:t>Patient ID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de-DE"/>
              </w:rPr>
              <w:t>Variant (all heterozygous)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de-DE"/>
              </w:rPr>
              <w:t>Diseases known to be associated with the gene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de-DE"/>
              </w:rPr>
              <w:t>Interpretation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2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SCN11A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3473T&gt;C; p.Leu1158Pro</w:t>
            </w:r>
          </w:p>
        </w:tc>
        <w:tc>
          <w:tcPr>
            <w:tcW w:w="546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Familial episodic pain syndrome (OMIM #615552); hereditary sensory and autonomous neuropathy Type VII (OMIM #615548)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nown variant (pathogenic)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RYR1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10441-6T&gt;C; p. ?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D multicore myopathy with external ophthalmoplegia (OMIM #255320); central core myopathy (OMIM #117000); malignant hyperthermia (OMIM #145600); core-rod myopathy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COL6A1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1182+3G&gt;A; p. ?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Bethlem myopathy (OMIM #158810); AD or AR congenital Ullrich muscular dystrophy (OMIM #254090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COL12A1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4000+5G&gt;A; p. ?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D or AR myopathy (PMID 24334769 and 24334604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87949G&gt;A; p.Ala29317Thr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D tibial muscle dystrophy (OMIM #600334); Edström myopathy (OMIM #603689); cardiomyopathy (OMIM #613765); AR limb-girdle muscular dystrophy (OMIM #608807; AR myopathy (OMIM #611705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BIN1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1741C&gt;T; p.Arg581Cys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R centronuclear myopathy (OMIM #255200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STN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539T&gt;C; p.Met180Thr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R muscle hypertrophy (OMIM #614160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LEC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1344+4A&gt;T; p. ?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R limb-girdle muscular dystrophy (OMIM #613723); muscle dystrophy with epidermolysis bullosa simplex (OMIM #22670); epidermolysis bullosa simplex with pyloric atresia (OMIM #612138); AR congenital myasthenic syndrome (PMID 21263134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NPLA6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1484C&gt;T; p.Pro495Leu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oucher-Neuhäuser syndrome (OMIM #21547); Oliver-McFarlane syndrome (OMIM #275400); Laurence-Moon syndrome (OMIM #245800); cerebellar ataxia (PMID 25133958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RX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1574T&gt;C; p.Val525Ala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R CMT neuropathy (OMIM #614895); Déjerine-Sottas syndrome (OMIM #145900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robably benign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6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YH14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4318G&gt;A; p.Val1440Met</w:t>
            </w:r>
          </w:p>
        </w:tc>
        <w:tc>
          <w:tcPr>
            <w:tcW w:w="546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Non-syndromal sensorineural hearing loss (OMIM #600652); AD peripheral neuropathy and myopathy (OMIM #614369)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6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LEC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172C&gt;G; p.Arg58Gly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R limb-girdle muscular dystrophy (OMIM #613723); muscle dystrophy with epidermolysis bullosa simplex (OMIM #22670); epidermolysis bullosa simplex with pyloric atresia (OMIM #612138); AR congenital myasthenic syndrome (PMID 21263134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7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OLG2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366G&gt;T; p.Arg122Ser</w:t>
            </w:r>
          </w:p>
        </w:tc>
        <w:tc>
          <w:tcPr>
            <w:tcW w:w="546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D progressive external ophthalmoplegia with mitochondrial DNA-deletions (OMIM #610131)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7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IA1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1070A&gt;G; p.Asn357Ser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R distal Welander myopathy (OMIM#604454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7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95984T&gt;C; p.Val31995Ala</w:t>
            </w:r>
          </w:p>
        </w:tc>
        <w:tc>
          <w:tcPr>
            <w:tcW w:w="546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D tibial muscle dystrophy (OMIM #600334); Edström myopathy (OMIM #603689); cardiomyopathy (OMIM #613765); AR limb-girdle muscular dystrophy (OMIM #608807; AR myopathy (OMIM #611705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7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92197G&gt;A; p.Glu30733Lys</w:t>
            </w:r>
          </w:p>
        </w:tc>
        <w:tc>
          <w:tcPr>
            <w:tcW w:w="546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7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13492C&gt;T; p.Leu4498Phe</w:t>
            </w:r>
          </w:p>
        </w:tc>
        <w:tc>
          <w:tcPr>
            <w:tcW w:w="546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7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12304C&gt;A; p.Pro4102Thr</w:t>
            </w:r>
          </w:p>
        </w:tc>
        <w:tc>
          <w:tcPr>
            <w:tcW w:w="546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7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YGM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2009C&gt;T; p.Ala670Val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R McArlde myopathy (OMIM #232600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7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ACADVL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1844G&gt;A; p.Arg615Gln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R Acyl-Coenzyme-A-Dehydrogenase deficiency (OMIM #232600); cardiomyopathy(OMIM #201475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0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YH14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3395C&gt;A; p.Ala1132Asp</w:t>
            </w:r>
          </w:p>
        </w:tc>
        <w:tc>
          <w:tcPr>
            <w:tcW w:w="546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Non-syndromal sensorineural hearing loss (OMIM #600652); AD peripheral neuropathy and myopathy (OMIM #614369)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VMA21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86C&gt;T; p.Thr29Met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X-chromosomal recessive myopathy with excessive autophagia (ORPHA25980, PMID 256836990, PMID 25809233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SH3TC2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3686A&gt;T; p.Asp1229Val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R CMT neuropathy (OMIM #601596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known varian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(only 1 variant in AR disease)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36532+5T&gt;C; p ?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D tibial muscle dystrophy (OMIM #600334); Edström myopathy (OMIM #603689); cardiomyopathy (OMIM #613765); AR limb-girdle muscular dystrophy (OMIM #608807; AR myopathy (OMIM #611705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1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RYR1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9895G&gt;A; p.Gly3299Ser</w:t>
            </w:r>
          </w:p>
        </w:tc>
        <w:tc>
          <w:tcPr>
            <w:tcW w:w="546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D multicore myopathy with external ophthalmoplegia (OMIM #255320); central core myopathy (OMIM #117000); malignant hyperthermia (OMIM #145600); core-rod myopathy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1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DNA2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689C&gt;T; p.Ser230Leu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D progressive external ophthalmoplegia Type 6; axial and proximal scelettal muscle weakness; myalgia; muscle cramps; AR Seckel syndrome Type 8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1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FN2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2113G&gt;A; p.Val705Ile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R CMT neuropathy Type 2A; AD hereditary motor and sensory neuropathy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nown vari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(polymorphism)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1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88469G&gt;A; p.Arg29490Gln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D tibial muscle dystrophy (OMIM #600334); Edström myopathy (OMIM #603689); cardiomyopathy (OMIM #613765); AR limb-girdle muscular dystrophy (OMIM #608807; AR myopathy (OMIM #611705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1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ACADM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797A&gt;G; p.Asp266Gly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R middle-chain-Acyl-CoA-Dehydrogenase deficiency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1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EGF1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1841-5T&gt;C; p. ?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early onset myopathy with areflexia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2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YH2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3181C&gt;G; p.Leu1061Val</w:t>
            </w:r>
          </w:p>
        </w:tc>
        <w:tc>
          <w:tcPr>
            <w:tcW w:w="546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D hereditary inclusion body myopathy Type 3 (OMIM #605637) Familial myopathy (PMID 15741996)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nown variant (polymorphism)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c.78272A&gt;C; p.Lys26091Thr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D tibial muscle dystrophy (OMIM #600334); Edström myopathy (OMIM #603689); cardiomyopathy (OMIM #613765); AR limb-girdle muscular dystrophy (OMIM #608807; AR myopathy (OMIM #611705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 1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K2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.94C&gt;T; p.Arg32Trp</w:t>
            </w:r>
          </w:p>
        </w:tc>
        <w:tc>
          <w:tcPr>
            <w:tcW w:w="5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R myopathy with mitochondrial DNA-depletion syndrome (OMIM #609560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known significance</w:t>
            </w:r>
          </w:p>
        </w:tc>
      </w:tr>
      <w:tr>
        <w:trPr>
          <w:trHeight w:val="170" w:hRule="atLeast"/>
          <w:cantSplit w:val="true"/>
        </w:trPr>
        <w:tc>
          <w:tcPr>
            <w:tcW w:w="1072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SCN11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sodium channel, voltage-gated, type XI, alpha subunit; OMIM, Online Mendelian Inheritance in Man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RYR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ryanodine receptor 1; AD, autosomal dominant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COL6A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collagen, type VI, alpha-1; AR, autosomal recessive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COL12A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collagen, type XII, alpha-1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T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titin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BIN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bridging integrator 1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ST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myostatin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LE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plectin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NPLA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patatin-like phospholipase domain-containing protein 6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RX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periaxin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YH1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myosin, heavy chain 14, nonmuscle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OLG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polymerase DNA, gamma-2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IA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cytotoxic granule-associated RNA-binding protein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PYG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glycogen phosphorylase, muscle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ACADV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acyl-CoA dehydrogenase, very long-chain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SH3TC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SH3 domain and tetratricopeptide repeat domain 2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DNA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DNA replication helicase 2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FN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mitofusin 2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 xml:space="preserve"> ACAD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acyl-CoA dehydrogenase, medium-chain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EGF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multiple epidermal growth factor-like domains 10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MYH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, myosin, heavy chain 2, skeletal muscle, adult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de-DE"/>
              </w:rPr>
              <w:t>TK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, thymidine kinase, mitochondri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567" w:right="17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2:28:00Z</dcterms:created>
  <dc:creator>Lukas</dc:creator>
  <dc:description/>
  <cp:keywords/>
  <dc:language>en-US</dc:language>
  <cp:lastModifiedBy>LCAYETANO</cp:lastModifiedBy>
  <cp:lastPrinted>2016-08-29T16:15:00Z</cp:lastPrinted>
  <dcterms:modified xsi:type="dcterms:W3CDTF">2017-04-29T01:12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